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85044" w14:textId="1EFED018" w:rsidR="002662A0" w:rsidRPr="00CD3085" w:rsidRDefault="002662A0" w:rsidP="002662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S1</w:t>
      </w:r>
    </w:p>
    <w:p w14:paraId="0236ACD7" w14:textId="72B26A12" w:rsidR="00AF30AB" w:rsidRDefault="00AF30AB" w:rsidP="002662A0">
      <w:pPr>
        <w:rPr>
          <w:rFonts w:ascii="Times New Roman" w:hAnsi="Times New Roman" w:cs="Times New Roman"/>
          <w:sz w:val="24"/>
          <w:szCs w:val="24"/>
        </w:rPr>
      </w:pPr>
    </w:p>
    <w:p w14:paraId="72DE13B1" w14:textId="77777777" w:rsidR="00A01CC9" w:rsidRDefault="00A01CC9" w:rsidP="002662A0">
      <w:pPr>
        <w:rPr>
          <w:rFonts w:ascii="Times New Roman" w:hAnsi="Times New Roman" w:cs="Times New Roman"/>
          <w:sz w:val="24"/>
          <w:szCs w:val="24"/>
        </w:rPr>
      </w:pPr>
    </w:p>
    <w:p w14:paraId="1087F01A" w14:textId="07B04B72" w:rsidR="00AF30AB" w:rsidRPr="00AF30AB" w:rsidRDefault="00AF30AB" w:rsidP="002662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30AB">
        <w:rPr>
          <w:rFonts w:ascii="Times New Roman" w:hAnsi="Times New Roman" w:cs="Times New Roman"/>
          <w:b/>
          <w:bCs/>
          <w:sz w:val="24"/>
          <w:szCs w:val="24"/>
        </w:rPr>
        <w:t xml:space="preserve">Roundtable </w:t>
      </w:r>
      <w:r w:rsidR="00DA28C3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F92284C" w14:textId="103D7050" w:rsidR="00A01CC9" w:rsidRDefault="00A01C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oundtable was an activity of </w:t>
      </w:r>
      <w:r w:rsidRPr="00A01CC9">
        <w:rPr>
          <w:rFonts w:ascii="Times New Roman" w:hAnsi="Times New Roman" w:cs="Times New Roman"/>
          <w:sz w:val="24"/>
          <w:szCs w:val="24"/>
        </w:rPr>
        <w:t>The Australian National Health and Medical Research Council Centre of Excellence in Asthma Treatable Traits</w:t>
      </w:r>
      <w:r>
        <w:rPr>
          <w:rFonts w:ascii="Times New Roman" w:hAnsi="Times New Roman" w:cs="Times New Roman"/>
          <w:sz w:val="24"/>
          <w:szCs w:val="24"/>
        </w:rPr>
        <w:t xml:space="preserve">. The Roundtable </w:t>
      </w:r>
      <w:r w:rsidR="000C35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ering </w:t>
      </w:r>
      <w:r w:rsidR="000C35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mittee was comprised of the authors of this paper.</w:t>
      </w:r>
    </w:p>
    <w:p w14:paraId="0A014D04" w14:textId="77777777" w:rsidR="00A01CC9" w:rsidRDefault="00A01CC9">
      <w:pPr>
        <w:rPr>
          <w:rFonts w:ascii="Times New Roman" w:hAnsi="Times New Roman" w:cs="Times New Roman"/>
          <w:sz w:val="24"/>
          <w:szCs w:val="24"/>
        </w:rPr>
      </w:pPr>
    </w:p>
    <w:p w14:paraId="2A0A1622" w14:textId="5DBF0665" w:rsidR="00A01CC9" w:rsidRDefault="00A01C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ur topics were identified for discussion and hence </w:t>
      </w:r>
      <w:r w:rsidR="00087C3C">
        <w:rPr>
          <w:rFonts w:ascii="Times New Roman" w:hAnsi="Times New Roman" w:cs="Times New Roman"/>
          <w:sz w:val="24"/>
          <w:szCs w:val="24"/>
        </w:rPr>
        <w:t xml:space="preserve">there were </w:t>
      </w:r>
      <w:r>
        <w:rPr>
          <w:rFonts w:ascii="Times New Roman" w:hAnsi="Times New Roman" w:cs="Times New Roman"/>
          <w:sz w:val="24"/>
          <w:szCs w:val="24"/>
        </w:rPr>
        <w:t xml:space="preserve">four sessions. These were diagnosis, pathogenesis, treatment, and future </w:t>
      </w:r>
      <w:r w:rsidR="00DC32C9">
        <w:rPr>
          <w:rFonts w:ascii="Times New Roman" w:hAnsi="Times New Roman" w:cs="Times New Roman"/>
          <w:sz w:val="24"/>
          <w:szCs w:val="24"/>
        </w:rPr>
        <w:t>directions</w:t>
      </w:r>
      <w:r>
        <w:rPr>
          <w:rFonts w:ascii="Times New Roman" w:hAnsi="Times New Roman" w:cs="Times New Roman"/>
          <w:sz w:val="24"/>
          <w:szCs w:val="24"/>
        </w:rPr>
        <w:t>.</w:t>
      </w:r>
      <w:r w:rsidR="0046478F">
        <w:rPr>
          <w:rFonts w:ascii="Times New Roman" w:hAnsi="Times New Roman" w:cs="Times New Roman"/>
          <w:sz w:val="24"/>
          <w:szCs w:val="24"/>
        </w:rPr>
        <w:t xml:space="preserve"> </w:t>
      </w:r>
      <w:r w:rsidR="00025846">
        <w:rPr>
          <w:rFonts w:ascii="Times New Roman" w:hAnsi="Times New Roman" w:cs="Times New Roman"/>
          <w:sz w:val="24"/>
          <w:szCs w:val="24"/>
        </w:rPr>
        <w:t>The respective g</w:t>
      </w:r>
      <w:r w:rsidR="0046478F">
        <w:rPr>
          <w:rFonts w:ascii="Times New Roman" w:hAnsi="Times New Roman" w:cs="Times New Roman"/>
          <w:sz w:val="24"/>
          <w:szCs w:val="24"/>
        </w:rPr>
        <w:t>oals for the sessions were to</w:t>
      </w:r>
      <w:r w:rsidR="0046478F" w:rsidRPr="0046478F">
        <w:rPr>
          <w:rFonts w:ascii="Times New Roman" w:hAnsi="Times New Roman" w:cs="Times New Roman"/>
          <w:sz w:val="24"/>
          <w:szCs w:val="24"/>
        </w:rPr>
        <w:t xml:space="preserve"> explore pathogenesis and contributors, outline management and model(s) of care, and delineate research questions. </w:t>
      </w:r>
    </w:p>
    <w:p w14:paraId="5B0053EE" w14:textId="77777777" w:rsidR="00D36747" w:rsidRDefault="00D36747">
      <w:pPr>
        <w:rPr>
          <w:rFonts w:ascii="Times New Roman" w:hAnsi="Times New Roman" w:cs="Times New Roman"/>
          <w:sz w:val="24"/>
          <w:szCs w:val="24"/>
        </w:rPr>
      </w:pPr>
    </w:p>
    <w:p w14:paraId="1036C642" w14:textId="1F59828F" w:rsidR="006F43C5" w:rsidRDefault="001951A4" w:rsidP="006F43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aps/>
          <w:sz w:val="24"/>
          <w:szCs w:val="24"/>
        </w:rPr>
        <w:t>A</w:t>
      </w:r>
      <w:r w:rsidR="006F43C5">
        <w:rPr>
          <w:rFonts w:ascii="Times New Roman" w:hAnsi="Times New Roman" w:cs="Times New Roman"/>
          <w:sz w:val="24"/>
          <w:szCs w:val="24"/>
        </w:rPr>
        <w:t xml:space="preserve">ttendees were identified by the Steering Committee, comprised of the authors of this paper and attendance was coordinated by the </w:t>
      </w:r>
      <w:r w:rsidR="006F43C5" w:rsidRPr="00A01CC9">
        <w:rPr>
          <w:rFonts w:ascii="Times New Roman" w:hAnsi="Times New Roman" w:cs="Times New Roman"/>
          <w:sz w:val="24"/>
          <w:szCs w:val="24"/>
        </w:rPr>
        <w:t>Centre of Excellence in Asthma Treatable Traits</w:t>
      </w:r>
      <w:r w:rsidR="006F43C5">
        <w:rPr>
          <w:rFonts w:ascii="Times New Roman" w:hAnsi="Times New Roman" w:cs="Times New Roman"/>
          <w:sz w:val="24"/>
          <w:szCs w:val="24"/>
        </w:rPr>
        <w:t xml:space="preserve">. We aimed to include a diverse range of attendees </w:t>
      </w:r>
      <w:r w:rsidR="00532C76">
        <w:rPr>
          <w:rFonts w:ascii="Times New Roman" w:hAnsi="Times New Roman" w:cs="Times New Roman"/>
          <w:sz w:val="24"/>
          <w:szCs w:val="24"/>
        </w:rPr>
        <w:t>regarding</w:t>
      </w:r>
      <w:r w:rsidR="006F43C5">
        <w:rPr>
          <w:rFonts w:ascii="Times New Roman" w:hAnsi="Times New Roman" w:cs="Times New Roman"/>
          <w:sz w:val="24"/>
          <w:szCs w:val="24"/>
        </w:rPr>
        <w:t xml:space="preserve"> gender, </w:t>
      </w:r>
      <w:r w:rsidR="00532C76">
        <w:rPr>
          <w:rFonts w:ascii="Times New Roman" w:hAnsi="Times New Roman" w:cs="Times New Roman"/>
          <w:sz w:val="24"/>
          <w:szCs w:val="24"/>
        </w:rPr>
        <w:t>age</w:t>
      </w:r>
      <w:r w:rsidR="006F43C5">
        <w:rPr>
          <w:rFonts w:ascii="Times New Roman" w:hAnsi="Times New Roman" w:cs="Times New Roman"/>
          <w:sz w:val="24"/>
          <w:szCs w:val="24"/>
        </w:rPr>
        <w:t xml:space="preserve">, geography and craft group. </w:t>
      </w:r>
      <w:r w:rsidR="00532C76">
        <w:rPr>
          <w:rFonts w:ascii="Times New Roman" w:hAnsi="Times New Roman" w:cs="Times New Roman"/>
          <w:sz w:val="24"/>
          <w:szCs w:val="24"/>
        </w:rPr>
        <w:t xml:space="preserve">All had been identified as having an interest in the topic from a clinical or research perspective. </w:t>
      </w:r>
    </w:p>
    <w:p w14:paraId="3C7283CB" w14:textId="77777777" w:rsidR="006F43C5" w:rsidRDefault="006F43C5">
      <w:pPr>
        <w:rPr>
          <w:rFonts w:ascii="Times New Roman" w:hAnsi="Times New Roman" w:cs="Times New Roman"/>
          <w:sz w:val="24"/>
          <w:szCs w:val="24"/>
        </w:rPr>
      </w:pPr>
    </w:p>
    <w:p w14:paraId="790A5555" w14:textId="5CE7872A" w:rsidR="00A01CC9" w:rsidRDefault="00D367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 session ran for 90 minutes</w:t>
      </w:r>
      <w:r w:rsidR="007C76EE">
        <w:rPr>
          <w:rFonts w:ascii="Times New Roman" w:hAnsi="Times New Roman" w:cs="Times New Roman"/>
          <w:sz w:val="24"/>
          <w:szCs w:val="24"/>
        </w:rPr>
        <w:t xml:space="preserve">. </w:t>
      </w:r>
      <w:r w:rsidR="00A50F15">
        <w:rPr>
          <w:rFonts w:ascii="Times New Roman" w:hAnsi="Times New Roman" w:cs="Times New Roman"/>
          <w:sz w:val="24"/>
          <w:szCs w:val="24"/>
        </w:rPr>
        <w:t>Sessions</w:t>
      </w:r>
      <w:r w:rsidR="007C76EE">
        <w:rPr>
          <w:rFonts w:ascii="Times New Roman" w:hAnsi="Times New Roman" w:cs="Times New Roman"/>
          <w:sz w:val="24"/>
          <w:szCs w:val="24"/>
        </w:rPr>
        <w:t xml:space="preserve"> commenced</w:t>
      </w:r>
      <w:r>
        <w:rPr>
          <w:rFonts w:ascii="Times New Roman" w:hAnsi="Times New Roman" w:cs="Times New Roman"/>
          <w:sz w:val="24"/>
          <w:szCs w:val="24"/>
        </w:rPr>
        <w:t xml:space="preserve"> with a 15-minute presentation </w:t>
      </w:r>
      <w:r w:rsidR="00C3203D">
        <w:rPr>
          <w:rFonts w:ascii="Times New Roman" w:hAnsi="Times New Roman" w:cs="Times New Roman"/>
          <w:sz w:val="24"/>
          <w:szCs w:val="24"/>
        </w:rPr>
        <w:t xml:space="preserve">to prompt discussion </w:t>
      </w:r>
      <w:r>
        <w:rPr>
          <w:rFonts w:ascii="Times New Roman" w:hAnsi="Times New Roman" w:cs="Times New Roman"/>
          <w:sz w:val="24"/>
          <w:szCs w:val="24"/>
        </w:rPr>
        <w:t>followed by 30 minute break out sessions, and then 45 minutes for group discussion</w:t>
      </w:r>
      <w:r w:rsidR="00C3203D">
        <w:rPr>
          <w:rFonts w:ascii="Times New Roman" w:hAnsi="Times New Roman" w:cs="Times New Roman"/>
          <w:sz w:val="24"/>
          <w:szCs w:val="24"/>
        </w:rPr>
        <w:t>.</w:t>
      </w:r>
      <w:r w:rsidR="00A2616A">
        <w:rPr>
          <w:rFonts w:ascii="Times New Roman" w:hAnsi="Times New Roman" w:cs="Times New Roman"/>
          <w:sz w:val="24"/>
          <w:szCs w:val="24"/>
        </w:rPr>
        <w:t xml:space="preserve"> No formal literature review was conducted but presenters had all published on the</w:t>
      </w:r>
      <w:r w:rsidR="00B813F0">
        <w:rPr>
          <w:rFonts w:ascii="Times New Roman" w:hAnsi="Times New Roman" w:cs="Times New Roman"/>
          <w:sz w:val="24"/>
          <w:szCs w:val="24"/>
        </w:rPr>
        <w:t>ir specific</w:t>
      </w:r>
      <w:r w:rsidR="00A2616A">
        <w:rPr>
          <w:rFonts w:ascii="Times New Roman" w:hAnsi="Times New Roman" w:cs="Times New Roman"/>
          <w:sz w:val="24"/>
          <w:szCs w:val="24"/>
        </w:rPr>
        <w:t xml:space="preserve"> topic</w:t>
      </w:r>
      <w:r w:rsidR="004C5352">
        <w:rPr>
          <w:rFonts w:ascii="Times New Roman" w:hAnsi="Times New Roman" w:cs="Times New Roman"/>
          <w:sz w:val="24"/>
          <w:szCs w:val="24"/>
        </w:rPr>
        <w:t xml:space="preserve">, and attendees were generally versed in the </w:t>
      </w:r>
      <w:r w:rsidR="0089150A">
        <w:rPr>
          <w:rFonts w:ascii="Times New Roman" w:hAnsi="Times New Roman" w:cs="Times New Roman"/>
          <w:sz w:val="24"/>
          <w:szCs w:val="24"/>
        </w:rPr>
        <w:t>field</w:t>
      </w:r>
      <w:r w:rsidR="00A2616A">
        <w:rPr>
          <w:rFonts w:ascii="Times New Roman" w:hAnsi="Times New Roman" w:cs="Times New Roman"/>
          <w:sz w:val="24"/>
          <w:szCs w:val="24"/>
        </w:rPr>
        <w:t>.</w:t>
      </w:r>
      <w:r w:rsidR="007A68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543605" w14:textId="5C6F8D93" w:rsidR="00A01CC9" w:rsidRPr="00A01CC9" w:rsidRDefault="00A01CC9">
      <w:pPr>
        <w:rPr>
          <w:rFonts w:ascii="Times New Roman" w:hAnsi="Times New Roman" w:cs="Times New Roman"/>
          <w:sz w:val="24"/>
          <w:szCs w:val="24"/>
        </w:rPr>
      </w:pPr>
    </w:p>
    <w:sectPr w:rsidR="00A01CC9" w:rsidRPr="00A01CC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B1817" w14:textId="77777777" w:rsidR="00D012D6" w:rsidRDefault="00D012D6">
      <w:pPr>
        <w:spacing w:after="0" w:line="240" w:lineRule="auto"/>
      </w:pPr>
      <w:r>
        <w:separator/>
      </w:r>
    </w:p>
  </w:endnote>
  <w:endnote w:type="continuationSeparator" w:id="0">
    <w:p w14:paraId="133C14D7" w14:textId="77777777" w:rsidR="00D012D6" w:rsidRDefault="00D01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2437597"/>
      <w:docPartObj>
        <w:docPartGallery w:val="Page Numbers (Bottom of Page)"/>
        <w:docPartUnique/>
      </w:docPartObj>
    </w:sdtPr>
    <w:sdtContent>
      <w:p w14:paraId="3BC8CE83" w14:textId="77777777" w:rsidR="0008451E" w:rsidRDefault="00000000" w:rsidP="004869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A75939" w14:textId="77777777" w:rsidR="0008451E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828191145"/>
      <w:docPartObj>
        <w:docPartGallery w:val="Page Numbers (Bottom of Page)"/>
        <w:docPartUnique/>
      </w:docPartObj>
    </w:sdtPr>
    <w:sdtContent>
      <w:p w14:paraId="7CFEB6DE" w14:textId="77777777" w:rsidR="0008451E" w:rsidRPr="00C3073B" w:rsidRDefault="00000000" w:rsidP="004869C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C3073B">
          <w:rPr>
            <w:rStyle w:val="PageNumber"/>
            <w:rFonts w:ascii="Times New Roman" w:hAnsi="Times New Roman" w:cs="Times New Roman"/>
          </w:rPr>
          <w:fldChar w:fldCharType="begin"/>
        </w:r>
        <w:r w:rsidRPr="00C307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3073B">
          <w:rPr>
            <w:rStyle w:val="PageNumber"/>
            <w:rFonts w:ascii="Times New Roman" w:hAnsi="Times New Roman" w:cs="Times New Roman"/>
          </w:rPr>
          <w:fldChar w:fldCharType="separate"/>
        </w:r>
        <w:r w:rsidRPr="00C3073B">
          <w:rPr>
            <w:rStyle w:val="PageNumber"/>
            <w:rFonts w:ascii="Times New Roman" w:hAnsi="Times New Roman" w:cs="Times New Roman"/>
            <w:noProof/>
          </w:rPr>
          <w:t>1</w:t>
        </w:r>
        <w:r w:rsidRPr="00C307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2BA57D6" w14:textId="77777777" w:rsidR="0008451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6BD0A" w14:textId="77777777" w:rsidR="00D012D6" w:rsidRDefault="00D012D6">
      <w:pPr>
        <w:spacing w:after="0" w:line="240" w:lineRule="auto"/>
      </w:pPr>
      <w:r>
        <w:separator/>
      </w:r>
    </w:p>
  </w:footnote>
  <w:footnote w:type="continuationSeparator" w:id="0">
    <w:p w14:paraId="7194BE3D" w14:textId="77777777" w:rsidR="00D012D6" w:rsidRDefault="00D01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2A0"/>
    <w:rsid w:val="00025846"/>
    <w:rsid w:val="00065225"/>
    <w:rsid w:val="00087C3C"/>
    <w:rsid w:val="000B4541"/>
    <w:rsid w:val="000B4BA0"/>
    <w:rsid w:val="000B5F85"/>
    <w:rsid w:val="000C3522"/>
    <w:rsid w:val="000C7CEF"/>
    <w:rsid w:val="001951A4"/>
    <w:rsid w:val="001D63BD"/>
    <w:rsid w:val="001D6594"/>
    <w:rsid w:val="002145E7"/>
    <w:rsid w:val="00214603"/>
    <w:rsid w:val="002168DE"/>
    <w:rsid w:val="0022049E"/>
    <w:rsid w:val="00244137"/>
    <w:rsid w:val="00262145"/>
    <w:rsid w:val="002662A0"/>
    <w:rsid w:val="002E6B2E"/>
    <w:rsid w:val="00312C09"/>
    <w:rsid w:val="003208CE"/>
    <w:rsid w:val="003642A1"/>
    <w:rsid w:val="00384036"/>
    <w:rsid w:val="003941B8"/>
    <w:rsid w:val="003948B4"/>
    <w:rsid w:val="003A671C"/>
    <w:rsid w:val="003B312A"/>
    <w:rsid w:val="003B3B49"/>
    <w:rsid w:val="003E54BC"/>
    <w:rsid w:val="003F35A9"/>
    <w:rsid w:val="00421A4F"/>
    <w:rsid w:val="00442E8F"/>
    <w:rsid w:val="00454882"/>
    <w:rsid w:val="004642B4"/>
    <w:rsid w:val="0046478F"/>
    <w:rsid w:val="004C0C40"/>
    <w:rsid w:val="004C5352"/>
    <w:rsid w:val="00532C76"/>
    <w:rsid w:val="005364D4"/>
    <w:rsid w:val="005D2043"/>
    <w:rsid w:val="005D4DAF"/>
    <w:rsid w:val="006135C9"/>
    <w:rsid w:val="00664CCC"/>
    <w:rsid w:val="0067505B"/>
    <w:rsid w:val="00683F45"/>
    <w:rsid w:val="006C5175"/>
    <w:rsid w:val="006D2610"/>
    <w:rsid w:val="006E2505"/>
    <w:rsid w:val="006F43C5"/>
    <w:rsid w:val="00780083"/>
    <w:rsid w:val="007A14B2"/>
    <w:rsid w:val="007A6891"/>
    <w:rsid w:val="007B6627"/>
    <w:rsid w:val="007C76EE"/>
    <w:rsid w:val="007D3269"/>
    <w:rsid w:val="007F5DF1"/>
    <w:rsid w:val="0085229B"/>
    <w:rsid w:val="00856FA2"/>
    <w:rsid w:val="00860FA2"/>
    <w:rsid w:val="00867C30"/>
    <w:rsid w:val="0089150A"/>
    <w:rsid w:val="0089296D"/>
    <w:rsid w:val="008C0580"/>
    <w:rsid w:val="00902D6A"/>
    <w:rsid w:val="0094201B"/>
    <w:rsid w:val="00947B02"/>
    <w:rsid w:val="00947CCC"/>
    <w:rsid w:val="00981812"/>
    <w:rsid w:val="00985792"/>
    <w:rsid w:val="00995B65"/>
    <w:rsid w:val="009D3A5C"/>
    <w:rsid w:val="009F54BB"/>
    <w:rsid w:val="00A01CC9"/>
    <w:rsid w:val="00A10088"/>
    <w:rsid w:val="00A16E7D"/>
    <w:rsid w:val="00A2616A"/>
    <w:rsid w:val="00A46CAA"/>
    <w:rsid w:val="00A50F15"/>
    <w:rsid w:val="00A56EA1"/>
    <w:rsid w:val="00A674D4"/>
    <w:rsid w:val="00AC3C31"/>
    <w:rsid w:val="00AE2C28"/>
    <w:rsid w:val="00AE5045"/>
    <w:rsid w:val="00AE56C7"/>
    <w:rsid w:val="00AF30AB"/>
    <w:rsid w:val="00B744FB"/>
    <w:rsid w:val="00B813F0"/>
    <w:rsid w:val="00B97C09"/>
    <w:rsid w:val="00BA2878"/>
    <w:rsid w:val="00BB0170"/>
    <w:rsid w:val="00BB5875"/>
    <w:rsid w:val="00BE2C2E"/>
    <w:rsid w:val="00C3203D"/>
    <w:rsid w:val="00C66EFB"/>
    <w:rsid w:val="00C85EA3"/>
    <w:rsid w:val="00CA7A1E"/>
    <w:rsid w:val="00CD74A4"/>
    <w:rsid w:val="00D012D6"/>
    <w:rsid w:val="00D02EC2"/>
    <w:rsid w:val="00D36747"/>
    <w:rsid w:val="00D47770"/>
    <w:rsid w:val="00D66E91"/>
    <w:rsid w:val="00D87F6E"/>
    <w:rsid w:val="00DA28C3"/>
    <w:rsid w:val="00DB1F54"/>
    <w:rsid w:val="00DC2A5A"/>
    <w:rsid w:val="00DC32C9"/>
    <w:rsid w:val="00DC7BA3"/>
    <w:rsid w:val="00DF3764"/>
    <w:rsid w:val="00DF684F"/>
    <w:rsid w:val="00E506AD"/>
    <w:rsid w:val="00E55204"/>
    <w:rsid w:val="00E60023"/>
    <w:rsid w:val="00E754F2"/>
    <w:rsid w:val="00E808AF"/>
    <w:rsid w:val="00E90CF8"/>
    <w:rsid w:val="00E95D3F"/>
    <w:rsid w:val="00E970C2"/>
    <w:rsid w:val="00EA1684"/>
    <w:rsid w:val="00EA2A2E"/>
    <w:rsid w:val="00EB376D"/>
    <w:rsid w:val="00ED0725"/>
    <w:rsid w:val="00EF3238"/>
    <w:rsid w:val="00EF5ED5"/>
    <w:rsid w:val="00EF745C"/>
    <w:rsid w:val="00F357EB"/>
    <w:rsid w:val="00F71AC6"/>
    <w:rsid w:val="00F9024F"/>
    <w:rsid w:val="00FE6118"/>
    <w:rsid w:val="00FF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F7F3"/>
  <w15:chartTrackingRefBased/>
  <w15:docId w15:val="{32B2999C-B2EC-4777-B70A-D38C83E7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62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A0"/>
  </w:style>
  <w:style w:type="character" w:styleId="PageNumber">
    <w:name w:val="page number"/>
    <w:basedOn w:val="DefaultParagraphFont"/>
    <w:uiPriority w:val="99"/>
    <w:semiHidden/>
    <w:unhideWhenUsed/>
    <w:rsid w:val="00266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7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ong</dc:creator>
  <cp:keywords/>
  <dc:description/>
  <cp:lastModifiedBy>Paul Leong</cp:lastModifiedBy>
  <cp:revision>83</cp:revision>
  <dcterms:created xsi:type="dcterms:W3CDTF">2023-02-13T06:35:00Z</dcterms:created>
  <dcterms:modified xsi:type="dcterms:W3CDTF">2023-04-24T05:08:00Z</dcterms:modified>
</cp:coreProperties>
</file>